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024078" w:rsidRDefault="000F417A" w:rsidP="000F417A">
      <w:pPr>
        <w:pStyle w:val="Heading1"/>
      </w:pPr>
      <w:r>
        <w:t>Semi-structured i</w:t>
      </w:r>
      <w:r w:rsidR="00941E2B">
        <w:t>nterview schedule</w:t>
      </w:r>
    </w:p>
    <w:p w:rsidR="000F417A" w:rsidRDefault="00A74C50" w:rsidP="000F417A">
      <w:pPr>
        <w:pStyle w:val="Heading1"/>
      </w:pPr>
      <w:r>
        <w:t>NHS staff</w:t>
      </w:r>
      <w:r w:rsidR="000F417A">
        <w:t xml:space="preserve"> interviews</w:t>
      </w:r>
    </w:p>
    <w:p w:rsidR="005D2C14" w:rsidRDefault="005D2C1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6529"/>
      </w:tblGrid>
      <w:tr w:rsidR="003B710E" w:rsidTr="003B710E">
        <w:trPr>
          <w:trHeight w:val="486"/>
        </w:trPr>
        <w:tc>
          <w:tcPr>
            <w:tcW w:w="2405" w:type="dxa"/>
          </w:tcPr>
          <w:p w:rsidR="003B710E" w:rsidRPr="000F417A" w:rsidRDefault="003B710E">
            <w:pPr>
              <w:rPr>
                <w:b/>
              </w:rPr>
            </w:pPr>
            <w:r w:rsidRPr="000F417A">
              <w:rPr>
                <w:b/>
              </w:rPr>
              <w:t>Themes</w:t>
            </w:r>
          </w:p>
        </w:tc>
        <w:tc>
          <w:tcPr>
            <w:tcW w:w="6529" w:type="dxa"/>
          </w:tcPr>
          <w:p w:rsidR="003B710E" w:rsidRPr="000F417A" w:rsidRDefault="003B710E">
            <w:pPr>
              <w:rPr>
                <w:b/>
              </w:rPr>
            </w:pPr>
            <w:r w:rsidRPr="000F417A">
              <w:rPr>
                <w:b/>
              </w:rPr>
              <w:t>Questions</w:t>
            </w:r>
          </w:p>
        </w:tc>
      </w:tr>
      <w:tr w:rsidR="003B710E" w:rsidTr="003B710E">
        <w:trPr>
          <w:trHeight w:val="1276"/>
        </w:trPr>
        <w:tc>
          <w:tcPr>
            <w:tcW w:w="2405" w:type="dxa"/>
          </w:tcPr>
          <w:p w:rsidR="003B710E" w:rsidRPr="003B710E" w:rsidRDefault="003B710E" w:rsidP="003B710E">
            <w:r w:rsidRPr="003B710E">
              <w:t>Prior Perceptions and experience of technology</w:t>
            </w:r>
          </w:p>
          <w:p w:rsidR="003B710E" w:rsidRDefault="003B710E"/>
        </w:tc>
        <w:tc>
          <w:tcPr>
            <w:tcW w:w="6529" w:type="dxa"/>
          </w:tcPr>
          <w:p w:rsidR="003B710E" w:rsidRDefault="00A74C50" w:rsidP="00A74C50">
            <w:pPr>
              <w:pStyle w:val="ListParagraph"/>
              <w:numPr>
                <w:ilvl w:val="0"/>
                <w:numId w:val="4"/>
              </w:numPr>
            </w:pPr>
            <w:r>
              <w:t>Before this study began, what experience did you have in using technology in rehabilitation?</w:t>
            </w:r>
          </w:p>
          <w:p w:rsidR="00A204C3" w:rsidRDefault="00A204C3" w:rsidP="00A204C3"/>
          <w:p w:rsidR="00A204C3" w:rsidRDefault="00A204C3" w:rsidP="00A204C3">
            <w:r>
              <w:t xml:space="preserve">              If yes; what have you used before?</w:t>
            </w:r>
          </w:p>
          <w:p w:rsidR="00A204C3" w:rsidRDefault="00A204C3" w:rsidP="00A204C3">
            <w:r>
              <w:t xml:space="preserve">              If no; What do you think has prevented you from using?</w:t>
            </w:r>
          </w:p>
          <w:p w:rsidR="00A204C3" w:rsidRDefault="00A204C3" w:rsidP="00A204C3">
            <w:pPr>
              <w:pStyle w:val="ListParagraph"/>
            </w:pPr>
          </w:p>
          <w:p w:rsidR="00A204C3" w:rsidRDefault="00A74C50" w:rsidP="00A204C3">
            <w:pPr>
              <w:pStyle w:val="ListParagraph"/>
              <w:numPr>
                <w:ilvl w:val="0"/>
                <w:numId w:val="4"/>
              </w:numPr>
            </w:pPr>
            <w:r>
              <w:t>What do you understand about the use of</w:t>
            </w:r>
            <w:r w:rsidR="00A204C3">
              <w:t xml:space="preserve"> technology in rehabilitation?</w:t>
            </w:r>
          </w:p>
          <w:p w:rsidR="00A204C3" w:rsidRDefault="00A204C3" w:rsidP="00A204C3">
            <w:pPr>
              <w:pStyle w:val="ListParagraph"/>
            </w:pPr>
          </w:p>
          <w:p w:rsidR="000651C8" w:rsidRDefault="000651C8" w:rsidP="00A74C50">
            <w:pPr>
              <w:pStyle w:val="ListParagraph"/>
              <w:numPr>
                <w:ilvl w:val="0"/>
                <w:numId w:val="4"/>
              </w:numPr>
            </w:pPr>
            <w:r>
              <w:t>Did you have any concerns about using rehabilitation technology?</w:t>
            </w:r>
          </w:p>
        </w:tc>
      </w:tr>
      <w:tr w:rsidR="003B710E" w:rsidTr="003B710E">
        <w:trPr>
          <w:trHeight w:val="1276"/>
        </w:trPr>
        <w:tc>
          <w:tcPr>
            <w:tcW w:w="2405" w:type="dxa"/>
          </w:tcPr>
          <w:p w:rsidR="003B710E" w:rsidRDefault="00A74C50" w:rsidP="003B710E">
            <w:r>
              <w:t>Training</w:t>
            </w:r>
          </w:p>
          <w:p w:rsidR="003B710E" w:rsidRDefault="003B710E"/>
        </w:tc>
        <w:tc>
          <w:tcPr>
            <w:tcW w:w="6529" w:type="dxa"/>
          </w:tcPr>
          <w:p w:rsidR="003B710E" w:rsidRDefault="00A204C3" w:rsidP="000651C8">
            <w:pPr>
              <w:pStyle w:val="ListParagraph"/>
              <w:numPr>
                <w:ilvl w:val="0"/>
                <w:numId w:val="4"/>
              </w:numPr>
            </w:pPr>
            <w:r>
              <w:t>Can you tell me about</w:t>
            </w:r>
            <w:r w:rsidR="000651C8">
              <w:t xml:space="preserve"> your involvement with the study/ what rehabilitation technology have you had the opportunity to use with participants?</w:t>
            </w:r>
          </w:p>
          <w:p w:rsidR="00A204C3" w:rsidRDefault="00A204C3" w:rsidP="00A204C3">
            <w:pPr>
              <w:pStyle w:val="ListParagraph"/>
            </w:pPr>
          </w:p>
          <w:p w:rsidR="000651C8" w:rsidRDefault="000651C8" w:rsidP="000651C8">
            <w:pPr>
              <w:pStyle w:val="ListParagraph"/>
              <w:numPr>
                <w:ilvl w:val="0"/>
                <w:numId w:val="4"/>
              </w:numPr>
            </w:pPr>
            <w:r>
              <w:t>What form of training did you receive in the use of rehabilitation technology? (Prompt; was this enough?)</w:t>
            </w:r>
          </w:p>
          <w:p w:rsidR="00A204C3" w:rsidRDefault="00A204C3" w:rsidP="00A204C3">
            <w:pPr>
              <w:pStyle w:val="ListParagraph"/>
            </w:pPr>
          </w:p>
          <w:p w:rsidR="00A204C3" w:rsidRDefault="00A204C3" w:rsidP="00A204C3">
            <w:pPr>
              <w:pStyle w:val="ListParagraph"/>
            </w:pPr>
          </w:p>
          <w:p w:rsidR="00A204C3" w:rsidRDefault="000651C8" w:rsidP="000651C8">
            <w:pPr>
              <w:pStyle w:val="ListParagraph"/>
              <w:numPr>
                <w:ilvl w:val="0"/>
                <w:numId w:val="4"/>
              </w:numPr>
            </w:pPr>
            <w:r>
              <w:t>How confident do you feel</w:t>
            </w:r>
            <w:r w:rsidR="00A204C3">
              <w:t xml:space="preserve"> now about</w:t>
            </w:r>
            <w:r>
              <w:t xml:space="preserve"> (as appropriate) </w:t>
            </w:r>
          </w:p>
          <w:p w:rsidR="000651C8" w:rsidRDefault="000651C8" w:rsidP="00A204C3">
            <w:pPr>
              <w:pStyle w:val="ListParagraph"/>
            </w:pPr>
            <w:r>
              <w:t>prescribing/demonstrating/supporting participants with rehabilitation technology?</w:t>
            </w:r>
          </w:p>
          <w:p w:rsidR="00A204C3" w:rsidRDefault="00A204C3" w:rsidP="00A204C3">
            <w:pPr>
              <w:pStyle w:val="ListParagraph"/>
            </w:pPr>
          </w:p>
          <w:p w:rsidR="000651C8" w:rsidRDefault="000651C8" w:rsidP="000651C8">
            <w:pPr>
              <w:pStyle w:val="ListParagraph"/>
              <w:numPr>
                <w:ilvl w:val="0"/>
                <w:numId w:val="4"/>
              </w:numPr>
            </w:pPr>
            <w:r>
              <w:t>Is there anything that would help you to feel more confident?</w:t>
            </w:r>
          </w:p>
          <w:p w:rsidR="00AC0BED" w:rsidRDefault="00AC0BED" w:rsidP="00A74C50">
            <w:pPr>
              <w:ind w:left="720"/>
            </w:pPr>
          </w:p>
        </w:tc>
      </w:tr>
      <w:tr w:rsidR="003B710E" w:rsidTr="003B710E">
        <w:trPr>
          <w:trHeight w:val="1229"/>
        </w:trPr>
        <w:tc>
          <w:tcPr>
            <w:tcW w:w="2405" w:type="dxa"/>
          </w:tcPr>
          <w:p w:rsidR="003B710E" w:rsidRDefault="000651C8" w:rsidP="00A74C50">
            <w:r>
              <w:t>Perspective using with patients/participants</w:t>
            </w:r>
          </w:p>
        </w:tc>
        <w:tc>
          <w:tcPr>
            <w:tcW w:w="6529" w:type="dxa"/>
          </w:tcPr>
          <w:p w:rsidR="00A55BF6" w:rsidRDefault="000651C8" w:rsidP="000651C8">
            <w:pPr>
              <w:pStyle w:val="ListParagraph"/>
              <w:numPr>
                <w:ilvl w:val="0"/>
                <w:numId w:val="4"/>
              </w:numPr>
            </w:pPr>
            <w:r>
              <w:t xml:space="preserve">Do you feel there are any benefits to </w:t>
            </w:r>
            <w:r w:rsidRPr="000651C8">
              <w:rPr>
                <w:b/>
              </w:rPr>
              <w:t>patients</w:t>
            </w:r>
            <w:r>
              <w:t xml:space="preserve"> in using rehabilitation technology?</w:t>
            </w:r>
          </w:p>
          <w:p w:rsidR="00A204C3" w:rsidRDefault="00A204C3" w:rsidP="00A204C3">
            <w:pPr>
              <w:pStyle w:val="ListParagraph"/>
            </w:pPr>
          </w:p>
          <w:p w:rsidR="000651C8" w:rsidRDefault="000651C8" w:rsidP="000651C8">
            <w:pPr>
              <w:pStyle w:val="ListParagraph"/>
              <w:numPr>
                <w:ilvl w:val="0"/>
                <w:numId w:val="4"/>
              </w:numPr>
            </w:pPr>
            <w:r>
              <w:t xml:space="preserve">Do you feel there are any challenges to </w:t>
            </w:r>
            <w:r w:rsidRPr="000651C8">
              <w:rPr>
                <w:b/>
              </w:rPr>
              <w:t>patients</w:t>
            </w:r>
            <w:r>
              <w:t xml:space="preserve"> in using rehabilitation technology?</w:t>
            </w:r>
          </w:p>
          <w:p w:rsidR="00A204C3" w:rsidRDefault="00A204C3" w:rsidP="00A204C3">
            <w:pPr>
              <w:pStyle w:val="ListParagraph"/>
            </w:pPr>
          </w:p>
          <w:p w:rsidR="00A204C3" w:rsidRDefault="00A204C3" w:rsidP="00A204C3">
            <w:pPr>
              <w:pStyle w:val="ListParagraph"/>
            </w:pPr>
          </w:p>
          <w:p w:rsidR="000651C8" w:rsidRDefault="000651C8" w:rsidP="000651C8">
            <w:pPr>
              <w:pStyle w:val="ListParagraph"/>
              <w:numPr>
                <w:ilvl w:val="0"/>
                <w:numId w:val="4"/>
              </w:numPr>
            </w:pPr>
            <w:r>
              <w:t xml:space="preserve">Do you feel rehabilitation technology offers any benefits to </w:t>
            </w:r>
            <w:r w:rsidRPr="000651C8">
              <w:rPr>
                <w:b/>
              </w:rPr>
              <w:t>staff and the service</w:t>
            </w:r>
            <w:r>
              <w:t>?</w:t>
            </w:r>
          </w:p>
          <w:p w:rsidR="00A204C3" w:rsidRDefault="00A204C3" w:rsidP="00A204C3">
            <w:pPr>
              <w:pStyle w:val="ListParagraph"/>
            </w:pPr>
          </w:p>
          <w:p w:rsidR="000651C8" w:rsidRDefault="000651C8" w:rsidP="000651C8">
            <w:pPr>
              <w:pStyle w:val="ListParagraph"/>
              <w:numPr>
                <w:ilvl w:val="0"/>
                <w:numId w:val="4"/>
              </w:numPr>
            </w:pPr>
            <w:r>
              <w:t xml:space="preserve">Do you feel rehabilitation technology presents any challenges to </w:t>
            </w:r>
            <w:r w:rsidRPr="000651C8">
              <w:rPr>
                <w:b/>
              </w:rPr>
              <w:t>staff and the service</w:t>
            </w:r>
            <w:r>
              <w:t>?</w:t>
            </w:r>
          </w:p>
        </w:tc>
      </w:tr>
      <w:tr w:rsidR="003B710E" w:rsidTr="003B710E">
        <w:trPr>
          <w:trHeight w:val="1276"/>
        </w:trPr>
        <w:tc>
          <w:tcPr>
            <w:tcW w:w="2405" w:type="dxa"/>
          </w:tcPr>
          <w:p w:rsidR="003B710E" w:rsidRDefault="00A204C3" w:rsidP="00A74C50">
            <w:r>
              <w:t>Service Provision</w:t>
            </w:r>
          </w:p>
        </w:tc>
        <w:tc>
          <w:tcPr>
            <w:tcW w:w="6529" w:type="dxa"/>
          </w:tcPr>
          <w:p w:rsidR="000651C8" w:rsidRDefault="000651C8" w:rsidP="000651C8">
            <w:pPr>
              <w:pStyle w:val="ListParagraph"/>
              <w:numPr>
                <w:ilvl w:val="0"/>
                <w:numId w:val="4"/>
              </w:numPr>
            </w:pPr>
            <w:r>
              <w:t xml:space="preserve">Do you feel the use of rehabilitation technology has the potential to affect your service’s ability to meet </w:t>
            </w:r>
            <w:r w:rsidR="00A204C3">
              <w:t>national clinical guidelines around rehabilitation?</w:t>
            </w:r>
          </w:p>
          <w:p w:rsidR="00A204C3" w:rsidRDefault="00A204C3" w:rsidP="00A204C3"/>
          <w:p w:rsidR="000651C8" w:rsidRDefault="000651C8" w:rsidP="000651C8">
            <w:pPr>
              <w:pStyle w:val="ListParagraph"/>
              <w:numPr>
                <w:ilvl w:val="0"/>
                <w:numId w:val="4"/>
              </w:numPr>
            </w:pPr>
            <w:r>
              <w:t>Can you tell me about whether you feel the use of rehabilitation technology could be potentially useful at other stages of the rehabilitation journey (such as when discharged from hospital)</w:t>
            </w:r>
            <w:r w:rsidR="00A204C3">
              <w:t>?</w:t>
            </w:r>
          </w:p>
        </w:tc>
      </w:tr>
      <w:tr w:rsidR="003B710E" w:rsidTr="003B710E">
        <w:trPr>
          <w:trHeight w:val="1276"/>
        </w:trPr>
        <w:tc>
          <w:tcPr>
            <w:tcW w:w="2405" w:type="dxa"/>
          </w:tcPr>
          <w:p w:rsidR="003B710E" w:rsidRDefault="003B710E" w:rsidP="003B710E">
            <w:r>
              <w:t>Overall perceptions and opinions</w:t>
            </w:r>
          </w:p>
          <w:p w:rsidR="003B710E" w:rsidRDefault="003B710E"/>
        </w:tc>
        <w:tc>
          <w:tcPr>
            <w:tcW w:w="6529" w:type="dxa"/>
          </w:tcPr>
          <w:p w:rsidR="003B710E" w:rsidRDefault="00A204C3" w:rsidP="00A204C3">
            <w:pPr>
              <w:pStyle w:val="ListParagraph"/>
              <w:numPr>
                <w:ilvl w:val="0"/>
                <w:numId w:val="4"/>
              </w:numPr>
            </w:pPr>
            <w:r>
              <w:t>Can you describe give a summary of your experience during this study?</w:t>
            </w:r>
          </w:p>
          <w:p w:rsidR="00A204C3" w:rsidRDefault="00A204C3" w:rsidP="00A204C3"/>
          <w:p w:rsidR="00A204C3" w:rsidRDefault="00A204C3" w:rsidP="00A204C3">
            <w:pPr>
              <w:pStyle w:val="ListParagraph"/>
              <w:numPr>
                <w:ilvl w:val="0"/>
                <w:numId w:val="4"/>
              </w:numPr>
            </w:pPr>
            <w:r>
              <w:t>Is there anything that you could suggest to make similar studies better in the future?</w:t>
            </w:r>
          </w:p>
          <w:p w:rsidR="00A204C3" w:rsidRDefault="00A204C3" w:rsidP="00A204C3">
            <w:pPr>
              <w:pStyle w:val="ListParagraph"/>
            </w:pPr>
          </w:p>
          <w:p w:rsidR="00A204C3" w:rsidRDefault="00A204C3" w:rsidP="00A204C3">
            <w:pPr>
              <w:pStyle w:val="ListParagraph"/>
              <w:numPr>
                <w:ilvl w:val="0"/>
                <w:numId w:val="4"/>
              </w:numPr>
            </w:pPr>
            <w:r>
              <w:t>Is there anything you would like to add that we haven’t already discussed today?</w:t>
            </w:r>
          </w:p>
        </w:tc>
      </w:tr>
    </w:tbl>
    <w:p w:rsidR="005D2C14" w:rsidRDefault="005D2C14"/>
    <w:sectPr w:rsidR="005D2C14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024078" w:rsidRDefault="00024078" w:rsidP="000F417A">
      <w:pPr>
        <w:spacing w:after="0" w:line="240" w:lineRule="auto"/>
      </w:pPr>
      <w:r>
        <w:separator/>
      </w:r>
    </w:p>
  </w:endnote>
  <w:endnote w:type="continuationSeparator" w:id="0">
    <w:p w:rsidR="00024078" w:rsidRDefault="00024078" w:rsidP="000F41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0F417A" w:rsidRDefault="00A74C50">
    <w:pPr>
      <w:pStyle w:val="Footer"/>
    </w:pPr>
    <w:r>
      <w:t>NHS staff</w:t>
    </w:r>
    <w:r w:rsidR="000F417A">
      <w:t xml:space="preserve"> Interview schedule</w:t>
    </w:r>
    <w:r w:rsidR="000F417A">
      <w:ptab w:relativeTo="margin" w:alignment="center" w:leader="none"/>
    </w:r>
    <w:r w:rsidR="000F417A">
      <w:t>Version 1.0</w:t>
    </w:r>
    <w:r w:rsidR="000F417A">
      <w:ptab w:relativeTo="margin" w:alignment="right" w:leader="none"/>
    </w:r>
    <w:r w:rsidR="000F417A">
      <w:t>12/07/23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024078" w:rsidRDefault="00024078" w:rsidP="000F417A">
      <w:pPr>
        <w:spacing w:after="0" w:line="240" w:lineRule="auto"/>
      </w:pPr>
      <w:r>
        <w:separator/>
      </w:r>
    </w:p>
  </w:footnote>
  <w:footnote w:type="continuationSeparator" w:id="0">
    <w:p w:rsidR="00024078" w:rsidRDefault="00024078" w:rsidP="000F41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03759F"/>
    <w:multiLevelType w:val="hybridMultilevel"/>
    <w:tmpl w:val="0276CCD0"/>
    <w:lvl w:ilvl="0" w:tplc="4460AA4E">
      <w:start w:val="23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8EC1185"/>
    <w:multiLevelType w:val="hybridMultilevel"/>
    <w:tmpl w:val="A1164D0A"/>
    <w:lvl w:ilvl="0" w:tplc="8DBCFCD2">
      <w:start w:val="23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57593E3D"/>
    <w:multiLevelType w:val="hybridMultilevel"/>
    <w:tmpl w:val="56765E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01A5B19"/>
    <w:multiLevelType w:val="hybridMultilevel"/>
    <w:tmpl w:val="65B2E6D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49845811">
    <w:abstractNumId w:val="3"/>
  </w:num>
  <w:num w:numId="2" w16cid:durableId="637033505">
    <w:abstractNumId w:val="0"/>
  </w:num>
  <w:num w:numId="3" w16cid:durableId="1430198864">
    <w:abstractNumId w:val="1"/>
  </w:num>
  <w:num w:numId="4" w16cid:durableId="11746863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1E2B"/>
    <w:rsid w:val="00024078"/>
    <w:rsid w:val="000651C8"/>
    <w:rsid w:val="000F417A"/>
    <w:rsid w:val="003B710E"/>
    <w:rsid w:val="004D1648"/>
    <w:rsid w:val="005D2C14"/>
    <w:rsid w:val="007977B4"/>
    <w:rsid w:val="007E26D6"/>
    <w:rsid w:val="00941E2B"/>
    <w:rsid w:val="00A204C3"/>
    <w:rsid w:val="00A55BF6"/>
    <w:rsid w:val="00A74C50"/>
    <w:rsid w:val="00AA7F76"/>
    <w:rsid w:val="00AC0BED"/>
    <w:rsid w:val="00B2361B"/>
    <w:rsid w:val="00B94C59"/>
    <w:rsid w:val="00DE07BA"/>
    <w:rsid w:val="00DE3D85"/>
    <w:rsid w:val="00E61602"/>
    <w:rsid w:val="00E83640"/>
    <w:rsid w:val="00F74E11"/>
    <w:rsid w:val="00F86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E07BCB"/>
  <w15:chartTrackingRefBased/>
  <w15:docId w15:val="{A113BE03-8019-43E8-A3ED-F7FE938C9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710E"/>
  </w:style>
  <w:style w:type="paragraph" w:styleId="Heading1">
    <w:name w:val="heading 1"/>
    <w:basedOn w:val="Normal"/>
    <w:next w:val="Normal"/>
    <w:link w:val="Heading1Char"/>
    <w:uiPriority w:val="9"/>
    <w:qFormat/>
    <w:rsid w:val="000F417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71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B710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F417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0F41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417A"/>
  </w:style>
  <w:style w:type="paragraph" w:styleId="Footer">
    <w:name w:val="footer"/>
    <w:basedOn w:val="Normal"/>
    <w:link w:val="FooterChar"/>
    <w:uiPriority w:val="99"/>
    <w:unhideWhenUsed/>
    <w:rsid w:val="000F41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41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4</Words>
  <Characters>16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 Lanarkshire</Company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eney, Gillian (HM) - Occupational Therapy</dc:creator>
  <cp:keywords/>
  <dc:description/>
  <cp:lastModifiedBy>Andrew Kerr</cp:lastModifiedBy>
  <cp:revision>1</cp:revision>
  <dcterms:created xsi:type="dcterms:W3CDTF">2025-02-28T16:03:00Z</dcterms:created>
  <dcterms:modified xsi:type="dcterms:W3CDTF">2025-02-28T16:03:00Z</dcterms:modified>
</cp:coreProperties>
</file>